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1D987C" w14:textId="77777777" w:rsidR="00D95954" w:rsidRDefault="00D95954"/>
    <w:tbl>
      <w:tblPr>
        <w:tblStyle w:val="TableGrid"/>
        <w:tblpPr w:leftFromText="180" w:rightFromText="180" w:vertAnchor="page" w:horzAnchor="page" w:tblpX="1189" w:tblpY="2802"/>
        <w:tblW w:w="91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6"/>
        <w:gridCol w:w="1028"/>
        <w:gridCol w:w="1072"/>
        <w:gridCol w:w="939"/>
        <w:gridCol w:w="1001"/>
        <w:gridCol w:w="1018"/>
        <w:gridCol w:w="1022"/>
        <w:gridCol w:w="1087"/>
        <w:gridCol w:w="834"/>
      </w:tblGrid>
      <w:tr w:rsidR="00D95954" w:rsidRPr="00D95954" w14:paraId="316BB358" w14:textId="77777777" w:rsidTr="00D95954"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716F7C8C" w14:textId="77777777" w:rsidR="00D95954" w:rsidRPr="00D95954" w:rsidRDefault="00D95954" w:rsidP="00431CC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67" w:type="dxa"/>
            <w:gridSpan w:val="7"/>
            <w:tcBorders>
              <w:top w:val="single" w:sz="4" w:space="0" w:color="auto"/>
              <w:bottom w:val="nil"/>
            </w:tcBorders>
          </w:tcPr>
          <w:p w14:paraId="5D0A0D34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Hospital Site</w:t>
            </w:r>
          </w:p>
        </w:tc>
        <w:tc>
          <w:tcPr>
            <w:tcW w:w="834" w:type="dxa"/>
            <w:tcBorders>
              <w:top w:val="single" w:sz="4" w:space="0" w:color="auto"/>
              <w:bottom w:val="nil"/>
            </w:tcBorders>
          </w:tcPr>
          <w:p w14:paraId="65A977F4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D95954">
              <w:rPr>
                <w:rFonts w:ascii="Arial" w:hAnsi="Arial" w:cs="Arial"/>
                <w:sz w:val="18"/>
                <w:szCs w:val="18"/>
              </w:rPr>
              <w:t xml:space="preserve"> value</w:t>
            </w:r>
          </w:p>
        </w:tc>
      </w:tr>
      <w:tr w:rsidR="00D95954" w:rsidRPr="00D95954" w14:paraId="52013D6C" w14:textId="77777777" w:rsidTr="00D95954"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0BCBF96F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Variable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</w:tcPr>
          <w:p w14:paraId="2B2CCF39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 xml:space="preserve">1 </w:t>
            </w: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</w:tcPr>
          <w:p w14:paraId="71168483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 xml:space="preserve">2 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14:paraId="07E68862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</w:tcPr>
          <w:p w14:paraId="320AD592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</w:tcPr>
          <w:p w14:paraId="64AFFDD4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 xml:space="preserve">5 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</w:tcPr>
          <w:p w14:paraId="4EA9AC45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 xml:space="preserve">6 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</w:tcPr>
          <w:p w14:paraId="5E42AF60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 xml:space="preserve">7 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</w:tcPr>
          <w:p w14:paraId="3F4EEDB0" w14:textId="77777777" w:rsidR="00D95954" w:rsidRPr="00D95954" w:rsidRDefault="00D95954" w:rsidP="00431CC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31CCC" w:rsidRPr="00D95954" w14:paraId="7D3B04B8" w14:textId="77777777" w:rsidTr="00D95954">
        <w:tc>
          <w:tcPr>
            <w:tcW w:w="1116" w:type="dxa"/>
            <w:tcBorders>
              <w:top w:val="single" w:sz="4" w:space="0" w:color="auto"/>
            </w:tcBorders>
          </w:tcPr>
          <w:p w14:paraId="149E32D3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 xml:space="preserve">N </w:t>
            </w:r>
          </w:p>
          <w:p w14:paraId="14109349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5AEF07B2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369</w:t>
            </w:r>
          </w:p>
          <w:p w14:paraId="1F073000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(30.7)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71C93EE6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103</w:t>
            </w:r>
          </w:p>
          <w:p w14:paraId="507EE1A9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(8.6)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2EA3DDA6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232</w:t>
            </w:r>
          </w:p>
          <w:p w14:paraId="5F7AE732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(19.3)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0904445B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128</w:t>
            </w:r>
          </w:p>
          <w:p w14:paraId="03BF0CB6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(10.7)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535757B1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 xml:space="preserve">88 </w:t>
            </w:r>
          </w:p>
          <w:p w14:paraId="58CBF645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(7.3)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23B38E28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179</w:t>
            </w:r>
          </w:p>
          <w:p w14:paraId="3A616D3F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(14.9)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46A8E620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102</w:t>
            </w:r>
          </w:p>
          <w:p w14:paraId="5891241A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(8.5)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5322E86A" w14:textId="77777777" w:rsidR="00D95954" w:rsidRPr="00D95954" w:rsidRDefault="00D95954" w:rsidP="00431CC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431CCC" w:rsidRPr="00D95954" w14:paraId="2EC5E9A5" w14:textId="77777777" w:rsidTr="00D95954">
        <w:tc>
          <w:tcPr>
            <w:tcW w:w="1116" w:type="dxa"/>
            <w:vAlign w:val="center"/>
          </w:tcPr>
          <w:p w14:paraId="5C30FB5B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DTN</w:t>
            </w:r>
          </w:p>
          <w:p w14:paraId="5E27BD48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(IQR)</w:t>
            </w:r>
          </w:p>
        </w:tc>
        <w:tc>
          <w:tcPr>
            <w:tcW w:w="1028" w:type="dxa"/>
            <w:vAlign w:val="center"/>
          </w:tcPr>
          <w:p w14:paraId="35954A39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49</w:t>
            </w:r>
          </w:p>
          <w:p w14:paraId="3B4D4918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(35-70)</w:t>
            </w:r>
          </w:p>
        </w:tc>
        <w:tc>
          <w:tcPr>
            <w:tcW w:w="1072" w:type="dxa"/>
            <w:vAlign w:val="center"/>
          </w:tcPr>
          <w:p w14:paraId="1EF9F623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55</w:t>
            </w:r>
          </w:p>
          <w:p w14:paraId="76645D13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(33-83</w:t>
            </w:r>
          </w:p>
        </w:tc>
        <w:tc>
          <w:tcPr>
            <w:tcW w:w="939" w:type="dxa"/>
            <w:vAlign w:val="center"/>
          </w:tcPr>
          <w:p w14:paraId="0353A33C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61</w:t>
            </w:r>
          </w:p>
          <w:p w14:paraId="3AA9D5B1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(41-88)</w:t>
            </w:r>
          </w:p>
        </w:tc>
        <w:tc>
          <w:tcPr>
            <w:tcW w:w="1001" w:type="dxa"/>
            <w:vAlign w:val="center"/>
          </w:tcPr>
          <w:p w14:paraId="2077B72E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55</w:t>
            </w:r>
          </w:p>
          <w:p w14:paraId="2BBB1BF4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(41-76)</w:t>
            </w:r>
          </w:p>
        </w:tc>
        <w:tc>
          <w:tcPr>
            <w:tcW w:w="1018" w:type="dxa"/>
            <w:vAlign w:val="center"/>
          </w:tcPr>
          <w:p w14:paraId="442C3AFA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58</w:t>
            </w:r>
          </w:p>
          <w:p w14:paraId="6FDF72C4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(34-81)</w:t>
            </w:r>
          </w:p>
        </w:tc>
        <w:tc>
          <w:tcPr>
            <w:tcW w:w="1022" w:type="dxa"/>
            <w:vAlign w:val="center"/>
          </w:tcPr>
          <w:p w14:paraId="6A42C342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59</w:t>
            </w:r>
          </w:p>
          <w:p w14:paraId="1E49B723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(42-86)</w:t>
            </w:r>
          </w:p>
        </w:tc>
        <w:tc>
          <w:tcPr>
            <w:tcW w:w="1087" w:type="dxa"/>
            <w:vAlign w:val="center"/>
          </w:tcPr>
          <w:p w14:paraId="0D036C5F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33</w:t>
            </w:r>
          </w:p>
          <w:p w14:paraId="576123E5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(19-56)</w:t>
            </w:r>
          </w:p>
        </w:tc>
        <w:tc>
          <w:tcPr>
            <w:tcW w:w="834" w:type="dxa"/>
            <w:vAlign w:val="center"/>
          </w:tcPr>
          <w:p w14:paraId="44AAE88D" w14:textId="77777777" w:rsidR="00D95954" w:rsidRPr="00D95954" w:rsidRDefault="00D95954" w:rsidP="00431CC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6BA83353" w14:textId="77777777" w:rsidR="00D95954" w:rsidRPr="00D95954" w:rsidRDefault="00D95954" w:rsidP="00431CC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31CCC" w:rsidRPr="00D95954" w14:paraId="1F85A20A" w14:textId="77777777" w:rsidTr="00D95954">
        <w:tc>
          <w:tcPr>
            <w:tcW w:w="1116" w:type="dxa"/>
          </w:tcPr>
          <w:p w14:paraId="79A12765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NIHSS</w:t>
            </w:r>
          </w:p>
          <w:p w14:paraId="36714055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(IQR)</w:t>
            </w:r>
          </w:p>
        </w:tc>
        <w:tc>
          <w:tcPr>
            <w:tcW w:w="1028" w:type="dxa"/>
          </w:tcPr>
          <w:p w14:paraId="31BDD36C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10</w:t>
            </w:r>
          </w:p>
          <w:p w14:paraId="5A64A834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(6-16)</w:t>
            </w:r>
          </w:p>
        </w:tc>
        <w:tc>
          <w:tcPr>
            <w:tcW w:w="1072" w:type="dxa"/>
          </w:tcPr>
          <w:p w14:paraId="6295C827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11</w:t>
            </w:r>
          </w:p>
          <w:p w14:paraId="272C6446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(7-18)</w:t>
            </w:r>
          </w:p>
        </w:tc>
        <w:tc>
          <w:tcPr>
            <w:tcW w:w="939" w:type="dxa"/>
          </w:tcPr>
          <w:p w14:paraId="6D0F9EAE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10</w:t>
            </w:r>
          </w:p>
          <w:p w14:paraId="0B475D78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(6-16)</w:t>
            </w:r>
          </w:p>
        </w:tc>
        <w:tc>
          <w:tcPr>
            <w:tcW w:w="1001" w:type="dxa"/>
          </w:tcPr>
          <w:p w14:paraId="4BD97991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10</w:t>
            </w:r>
          </w:p>
          <w:p w14:paraId="7119999F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(6-17)</w:t>
            </w:r>
          </w:p>
        </w:tc>
        <w:tc>
          <w:tcPr>
            <w:tcW w:w="1018" w:type="dxa"/>
          </w:tcPr>
          <w:p w14:paraId="7E2762D1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12</w:t>
            </w:r>
          </w:p>
          <w:p w14:paraId="4806E815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(6-18)</w:t>
            </w:r>
          </w:p>
        </w:tc>
        <w:tc>
          <w:tcPr>
            <w:tcW w:w="1022" w:type="dxa"/>
          </w:tcPr>
          <w:p w14:paraId="4C0246B8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0E5FD990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(5-15)</w:t>
            </w:r>
          </w:p>
        </w:tc>
        <w:tc>
          <w:tcPr>
            <w:tcW w:w="1087" w:type="dxa"/>
          </w:tcPr>
          <w:p w14:paraId="0E2A1F30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9.5</w:t>
            </w:r>
          </w:p>
          <w:p w14:paraId="00FB3EEC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(6-17)</w:t>
            </w:r>
          </w:p>
        </w:tc>
        <w:tc>
          <w:tcPr>
            <w:tcW w:w="834" w:type="dxa"/>
          </w:tcPr>
          <w:p w14:paraId="41A985FA" w14:textId="77777777" w:rsidR="00D95954" w:rsidRPr="00D95954" w:rsidRDefault="00D95954" w:rsidP="00431CC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0.019</w:t>
            </w:r>
          </w:p>
        </w:tc>
      </w:tr>
      <w:tr w:rsidR="00431CCC" w:rsidRPr="00D95954" w14:paraId="1187D153" w14:textId="77777777" w:rsidTr="00D95954">
        <w:tc>
          <w:tcPr>
            <w:tcW w:w="1116" w:type="dxa"/>
          </w:tcPr>
          <w:p w14:paraId="64A60CE2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Onset to Bolus</w:t>
            </w:r>
          </w:p>
          <w:p w14:paraId="51491D3B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(IQR)</w:t>
            </w:r>
          </w:p>
        </w:tc>
        <w:tc>
          <w:tcPr>
            <w:tcW w:w="1028" w:type="dxa"/>
          </w:tcPr>
          <w:p w14:paraId="7CF3462F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 xml:space="preserve">135 </w:t>
            </w:r>
          </w:p>
          <w:p w14:paraId="1BD86C8B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(98-180)</w:t>
            </w:r>
          </w:p>
        </w:tc>
        <w:tc>
          <w:tcPr>
            <w:tcW w:w="1072" w:type="dxa"/>
          </w:tcPr>
          <w:p w14:paraId="58C8C086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126 (100-162)</w:t>
            </w:r>
          </w:p>
        </w:tc>
        <w:tc>
          <w:tcPr>
            <w:tcW w:w="939" w:type="dxa"/>
          </w:tcPr>
          <w:p w14:paraId="288EBF14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156 (120-197</w:t>
            </w:r>
          </w:p>
        </w:tc>
        <w:tc>
          <w:tcPr>
            <w:tcW w:w="1001" w:type="dxa"/>
          </w:tcPr>
          <w:p w14:paraId="07453969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127 (105-169)</w:t>
            </w:r>
          </w:p>
        </w:tc>
        <w:tc>
          <w:tcPr>
            <w:tcW w:w="1018" w:type="dxa"/>
          </w:tcPr>
          <w:p w14:paraId="05B82E24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139 (101-175)</w:t>
            </w:r>
          </w:p>
        </w:tc>
        <w:tc>
          <w:tcPr>
            <w:tcW w:w="1022" w:type="dxa"/>
          </w:tcPr>
          <w:p w14:paraId="05CEC903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145 (115-197)</w:t>
            </w:r>
          </w:p>
        </w:tc>
        <w:tc>
          <w:tcPr>
            <w:tcW w:w="1087" w:type="dxa"/>
          </w:tcPr>
          <w:p w14:paraId="690238D3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 xml:space="preserve">123 </w:t>
            </w:r>
          </w:p>
          <w:p w14:paraId="154AF476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(90-155)</w:t>
            </w:r>
          </w:p>
        </w:tc>
        <w:tc>
          <w:tcPr>
            <w:tcW w:w="834" w:type="dxa"/>
          </w:tcPr>
          <w:p w14:paraId="7791055E" w14:textId="77777777" w:rsidR="00D95954" w:rsidRPr="00D95954" w:rsidRDefault="00D95954" w:rsidP="00431CC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431CCC" w:rsidRPr="00D95954" w14:paraId="72522114" w14:textId="77777777" w:rsidTr="00D95954">
        <w:tc>
          <w:tcPr>
            <w:tcW w:w="1116" w:type="dxa"/>
          </w:tcPr>
          <w:p w14:paraId="22761F77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Onset to Arrival (IQR)</w:t>
            </w:r>
          </w:p>
        </w:tc>
        <w:tc>
          <w:tcPr>
            <w:tcW w:w="1028" w:type="dxa"/>
          </w:tcPr>
          <w:p w14:paraId="28A1E88E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 xml:space="preserve">75 </w:t>
            </w:r>
          </w:p>
          <w:p w14:paraId="66635EA2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(50-115)</w:t>
            </w:r>
          </w:p>
        </w:tc>
        <w:tc>
          <w:tcPr>
            <w:tcW w:w="1072" w:type="dxa"/>
          </w:tcPr>
          <w:p w14:paraId="0D325EE5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 xml:space="preserve">73 </w:t>
            </w:r>
          </w:p>
          <w:p w14:paraId="606F3C33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(47-95)</w:t>
            </w:r>
          </w:p>
        </w:tc>
        <w:tc>
          <w:tcPr>
            <w:tcW w:w="939" w:type="dxa"/>
          </w:tcPr>
          <w:p w14:paraId="26655588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 xml:space="preserve">88 </w:t>
            </w:r>
          </w:p>
          <w:p w14:paraId="188F168E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(63-123)</w:t>
            </w:r>
          </w:p>
        </w:tc>
        <w:tc>
          <w:tcPr>
            <w:tcW w:w="1001" w:type="dxa"/>
          </w:tcPr>
          <w:p w14:paraId="4460F863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72</w:t>
            </w:r>
          </w:p>
          <w:p w14:paraId="5725CDA6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 xml:space="preserve"> (55-93)</w:t>
            </w:r>
          </w:p>
        </w:tc>
        <w:tc>
          <w:tcPr>
            <w:tcW w:w="1018" w:type="dxa"/>
          </w:tcPr>
          <w:p w14:paraId="604F316B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 xml:space="preserve">75.5 </w:t>
            </w:r>
          </w:p>
          <w:p w14:paraId="5927C716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(56-104)</w:t>
            </w:r>
          </w:p>
        </w:tc>
        <w:tc>
          <w:tcPr>
            <w:tcW w:w="1022" w:type="dxa"/>
          </w:tcPr>
          <w:p w14:paraId="660D8270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 xml:space="preserve">78 </w:t>
            </w:r>
          </w:p>
          <w:p w14:paraId="2F51EEA9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(55-112)</w:t>
            </w:r>
          </w:p>
        </w:tc>
        <w:tc>
          <w:tcPr>
            <w:tcW w:w="1087" w:type="dxa"/>
          </w:tcPr>
          <w:p w14:paraId="753D996A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 xml:space="preserve">82 </w:t>
            </w:r>
          </w:p>
          <w:p w14:paraId="57337769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(50-118)</w:t>
            </w:r>
          </w:p>
        </w:tc>
        <w:tc>
          <w:tcPr>
            <w:tcW w:w="834" w:type="dxa"/>
          </w:tcPr>
          <w:p w14:paraId="6C78D361" w14:textId="77777777" w:rsidR="00D95954" w:rsidRPr="00D95954" w:rsidRDefault="00D95954" w:rsidP="00431CC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</w:tr>
      <w:tr w:rsidR="00431CCC" w:rsidRPr="00D95954" w14:paraId="5C06FB1E" w14:textId="77777777" w:rsidTr="00D95954">
        <w:tc>
          <w:tcPr>
            <w:tcW w:w="1116" w:type="dxa"/>
          </w:tcPr>
          <w:p w14:paraId="53CBEB62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DTN &lt; 60mins</w:t>
            </w:r>
          </w:p>
          <w:p w14:paraId="5111F6D3" w14:textId="77777777" w:rsidR="00D95954" w:rsidRPr="00D95954" w:rsidRDefault="00D95954" w:rsidP="00431CC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(%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28" w:type="dxa"/>
          </w:tcPr>
          <w:p w14:paraId="3936EFE5" w14:textId="77777777" w:rsidR="00D95954" w:rsidRPr="00D95954" w:rsidRDefault="00D95954" w:rsidP="00431CC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233/353</w:t>
            </w:r>
          </w:p>
          <w:p w14:paraId="0B9DE59B" w14:textId="77777777" w:rsidR="00D95954" w:rsidRPr="00D95954" w:rsidRDefault="00D95954" w:rsidP="00431CC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(66.0%)</w:t>
            </w:r>
          </w:p>
        </w:tc>
        <w:tc>
          <w:tcPr>
            <w:tcW w:w="1072" w:type="dxa"/>
          </w:tcPr>
          <w:p w14:paraId="437E34BD" w14:textId="77777777" w:rsidR="00D95954" w:rsidRPr="00D95954" w:rsidRDefault="00D95954" w:rsidP="00431CC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56/101</w:t>
            </w:r>
          </w:p>
          <w:p w14:paraId="5BBA10CC" w14:textId="77777777" w:rsidR="00D95954" w:rsidRPr="00D95954" w:rsidRDefault="00D95954" w:rsidP="00431CC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(55.4%)</w:t>
            </w:r>
          </w:p>
        </w:tc>
        <w:tc>
          <w:tcPr>
            <w:tcW w:w="939" w:type="dxa"/>
          </w:tcPr>
          <w:p w14:paraId="0C234FA8" w14:textId="77777777" w:rsidR="00D95954" w:rsidRPr="00D95954" w:rsidRDefault="00D95954" w:rsidP="00431CC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113/227</w:t>
            </w:r>
          </w:p>
          <w:p w14:paraId="41B3A8F0" w14:textId="77777777" w:rsidR="00D95954" w:rsidRPr="00D95954" w:rsidRDefault="00D95954" w:rsidP="00431CC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(49.8%)</w:t>
            </w:r>
          </w:p>
        </w:tc>
        <w:tc>
          <w:tcPr>
            <w:tcW w:w="1001" w:type="dxa"/>
          </w:tcPr>
          <w:p w14:paraId="2464CEEA" w14:textId="77777777" w:rsidR="00D95954" w:rsidRPr="00D95954" w:rsidRDefault="00D95954" w:rsidP="00431CC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93/128</w:t>
            </w:r>
          </w:p>
          <w:p w14:paraId="4A62A4AC" w14:textId="77777777" w:rsidR="00D95954" w:rsidRPr="00D95954" w:rsidRDefault="00D95954" w:rsidP="00431CC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(64.8%)</w:t>
            </w:r>
          </w:p>
        </w:tc>
        <w:tc>
          <w:tcPr>
            <w:tcW w:w="1018" w:type="dxa"/>
          </w:tcPr>
          <w:p w14:paraId="45544721" w14:textId="77777777" w:rsidR="00D95954" w:rsidRPr="00D95954" w:rsidRDefault="00D95954" w:rsidP="00431CC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46/88</w:t>
            </w:r>
          </w:p>
          <w:p w14:paraId="4D39A55D" w14:textId="77777777" w:rsidR="00D95954" w:rsidRPr="00D95954" w:rsidRDefault="00D95954" w:rsidP="00431CC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(52.3%)</w:t>
            </w:r>
          </w:p>
        </w:tc>
        <w:tc>
          <w:tcPr>
            <w:tcW w:w="1022" w:type="dxa"/>
          </w:tcPr>
          <w:p w14:paraId="3789BB99" w14:textId="77777777" w:rsidR="00D95954" w:rsidRPr="00D95954" w:rsidRDefault="00D95954" w:rsidP="00431CC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93/178 (52.2%)</w:t>
            </w:r>
          </w:p>
        </w:tc>
        <w:tc>
          <w:tcPr>
            <w:tcW w:w="1087" w:type="dxa"/>
          </w:tcPr>
          <w:p w14:paraId="39EEBC1E" w14:textId="77777777" w:rsidR="00D95954" w:rsidRPr="00D95954" w:rsidRDefault="00D95954" w:rsidP="00431CC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83/102</w:t>
            </w:r>
          </w:p>
          <w:p w14:paraId="16B39515" w14:textId="77777777" w:rsidR="00D95954" w:rsidRPr="00D95954" w:rsidRDefault="00D95954" w:rsidP="00431CC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(81.4%)</w:t>
            </w:r>
          </w:p>
        </w:tc>
        <w:tc>
          <w:tcPr>
            <w:tcW w:w="834" w:type="dxa"/>
          </w:tcPr>
          <w:p w14:paraId="026AF35D" w14:textId="77777777" w:rsidR="00D95954" w:rsidRPr="00D95954" w:rsidRDefault="00D95954" w:rsidP="00431CC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D9595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</w:tbl>
    <w:p w14:paraId="1F4E1F2B" w14:textId="61522B80" w:rsidR="00CA2955" w:rsidRPr="00B346B7" w:rsidRDefault="0042533D" w:rsidP="00CA2955">
      <w:pPr>
        <w:spacing w:line="480" w:lineRule="auto"/>
        <w:rPr>
          <w:rFonts w:ascii="Arial" w:hAnsi="Arial"/>
        </w:rPr>
      </w:pPr>
      <w:r>
        <w:t>Supplementary Table 1.</w:t>
      </w:r>
      <w:r w:rsidR="00CA2955" w:rsidRPr="00CA2955">
        <w:rPr>
          <w:rFonts w:ascii="Arial" w:hAnsi="Arial"/>
        </w:rPr>
        <w:t xml:space="preserve"> </w:t>
      </w:r>
      <w:r w:rsidR="00CA2955" w:rsidRPr="00774753">
        <w:rPr>
          <w:rFonts w:ascii="Arial" w:hAnsi="Arial"/>
        </w:rPr>
        <w:t xml:space="preserve">Audit results according to hospital site </w:t>
      </w:r>
    </w:p>
    <w:p w14:paraId="12DCA0EB" w14:textId="33B419CA" w:rsidR="00D95954" w:rsidRDefault="00D95954"/>
    <w:p w14:paraId="5B43798B" w14:textId="243F3AEB" w:rsidR="00CA2955" w:rsidRPr="00B346B7" w:rsidRDefault="00D95954" w:rsidP="00CA2955">
      <w:pPr>
        <w:spacing w:line="480" w:lineRule="auto"/>
        <w:rPr>
          <w:rFonts w:ascii="Arial" w:hAnsi="Arial"/>
        </w:rPr>
      </w:pPr>
      <w:r>
        <w:t xml:space="preserve">DTN=door-to Needle, IQR= interquartile range. </w:t>
      </w:r>
      <w:r w:rsidR="00CA2955">
        <w:t>(</w:t>
      </w:r>
      <w:r>
        <w:t>*</w:t>
      </w:r>
      <w:r w:rsidR="00CA2955" w:rsidRPr="00774753">
        <w:rPr>
          <w:rFonts w:ascii="Arial" w:hAnsi="Arial" w:cs="Arial"/>
        </w:rPr>
        <w:t>DTN time was not available for 24 patients</w:t>
      </w:r>
      <w:r w:rsidR="00CA2955">
        <w:rPr>
          <w:rFonts w:ascii="Arial" w:hAnsi="Arial" w:cs="Arial"/>
        </w:rPr>
        <w:t>).</w:t>
      </w:r>
    </w:p>
    <w:p w14:paraId="2C121CD4" w14:textId="77777777" w:rsidR="00D95954" w:rsidRPr="00D95954" w:rsidRDefault="00D95954" w:rsidP="00D95954"/>
    <w:p w14:paraId="4DE8CADB" w14:textId="77777777" w:rsidR="00D95954" w:rsidRPr="00D95954" w:rsidRDefault="00D95954" w:rsidP="00D95954"/>
    <w:p w14:paraId="76BB053A" w14:textId="77777777" w:rsidR="00D95954" w:rsidRPr="00D95954" w:rsidRDefault="00D95954" w:rsidP="00D95954"/>
    <w:p w14:paraId="7FC481D2" w14:textId="77777777" w:rsidR="00D95954" w:rsidRPr="00D95954" w:rsidRDefault="00D95954" w:rsidP="00D95954"/>
    <w:p w14:paraId="30B549F4" w14:textId="77777777" w:rsidR="00D95954" w:rsidRPr="00D95954" w:rsidRDefault="00D95954" w:rsidP="00D95954"/>
    <w:p w14:paraId="35E2E870" w14:textId="77777777" w:rsidR="00D95954" w:rsidRPr="00D95954" w:rsidRDefault="00D95954" w:rsidP="00D95954"/>
    <w:p w14:paraId="5CFBDF83" w14:textId="77777777" w:rsidR="00D95954" w:rsidRPr="00D95954" w:rsidRDefault="00D95954" w:rsidP="00D95954"/>
    <w:p w14:paraId="1F0F8DF2" w14:textId="77777777" w:rsidR="00D95954" w:rsidRPr="00D95954" w:rsidRDefault="00D95954" w:rsidP="00D95954">
      <w:bookmarkStart w:id="0" w:name="_GoBack"/>
      <w:bookmarkEnd w:id="0"/>
    </w:p>
    <w:p w14:paraId="32C53A6E" w14:textId="77777777" w:rsidR="00D95954" w:rsidRPr="00D95954" w:rsidRDefault="00D95954" w:rsidP="00D95954"/>
    <w:p w14:paraId="535F6CAB" w14:textId="77777777" w:rsidR="00D95954" w:rsidRPr="00D95954" w:rsidRDefault="00D95954" w:rsidP="00D95954"/>
    <w:p w14:paraId="0ED8CCBE" w14:textId="77777777" w:rsidR="00D95954" w:rsidRPr="00D95954" w:rsidRDefault="00D95954" w:rsidP="00D95954"/>
    <w:p w14:paraId="2E3348BA" w14:textId="77777777" w:rsidR="00D95954" w:rsidRPr="00D95954" w:rsidRDefault="00D95954" w:rsidP="00D95954"/>
    <w:p w14:paraId="0079C7CA" w14:textId="77777777" w:rsidR="008346DE" w:rsidRPr="00D95954" w:rsidRDefault="008346DE" w:rsidP="00D95954"/>
    <w:sectPr w:rsidR="008346DE" w:rsidRPr="00D95954" w:rsidSect="00A91D4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95954"/>
    <w:rsid w:val="0042533D"/>
    <w:rsid w:val="00431CCC"/>
    <w:rsid w:val="008346DE"/>
    <w:rsid w:val="008F114F"/>
    <w:rsid w:val="00A91D48"/>
    <w:rsid w:val="00CA2955"/>
    <w:rsid w:val="00D9595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3696B6"/>
  <w15:docId w15:val="{29CF18E1-6B18-4D04-B071-FA2D538B2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954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5954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cCarron</dc:creator>
  <cp:keywords/>
  <dc:description/>
  <cp:lastModifiedBy>Giorgia Aprile</cp:lastModifiedBy>
  <cp:revision>2</cp:revision>
  <dcterms:created xsi:type="dcterms:W3CDTF">2019-06-19T08:45:00Z</dcterms:created>
  <dcterms:modified xsi:type="dcterms:W3CDTF">2019-06-19T08:45:00Z</dcterms:modified>
</cp:coreProperties>
</file>